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7592" w:rsidRPr="00354ED3" w:rsidRDefault="005A7592" w:rsidP="005A7592">
      <w:pPr>
        <w:rPr>
          <w:kern w:val="24"/>
        </w:rPr>
      </w:pPr>
      <w:r w:rsidRPr="00354ED3">
        <w:rPr>
          <w:b/>
          <w:bCs/>
          <w:kern w:val="24"/>
          <w:highlight w:val="yellow"/>
        </w:rPr>
        <w:t>Figure S1.</w:t>
      </w:r>
      <w:r w:rsidRPr="00354ED3">
        <w:rPr>
          <w:kern w:val="24"/>
          <w:highlight w:val="yellow"/>
        </w:rPr>
        <w:t xml:space="preserve"> Complement activation cascade. The activation pathway consists of classical, mannose-binding and the alternative pathway. Activation of all early pathways of complement lead to C3 activation, which in turn, results in terminal pathway activation. Activation of C3 can also lead to the activation of the terminal pathway via C5, leading to the formation of the pore like structure, terminal complement complex (TCC). Activation and terminal pathways of complement are tightly regulated by complement regulators. For instance, the alternative pathway of complement, activated by spontaneous hydrolysis of C3 is dependent on the presence of factor B, D and </w:t>
      </w:r>
      <w:proofErr w:type="spellStart"/>
      <w:r w:rsidRPr="00354ED3">
        <w:rPr>
          <w:kern w:val="24"/>
          <w:highlight w:val="yellow"/>
        </w:rPr>
        <w:t>Properdin</w:t>
      </w:r>
      <w:proofErr w:type="spellEnd"/>
      <w:r w:rsidRPr="00354ED3">
        <w:rPr>
          <w:kern w:val="24"/>
          <w:highlight w:val="yellow"/>
        </w:rPr>
        <w:t xml:space="preserve"> and is tightly regulated by proteins such as factor H.</w:t>
      </w:r>
    </w:p>
    <w:p w:rsidR="005A7592" w:rsidRPr="00354ED3" w:rsidRDefault="005A7592" w:rsidP="005A7592">
      <w:pPr>
        <w:rPr>
          <w:kern w:val="24"/>
        </w:rPr>
      </w:pPr>
      <w:r w:rsidRPr="00354ED3">
        <w:rPr>
          <w:b/>
          <w:bCs/>
          <w:kern w:val="24"/>
          <w:highlight w:val="yellow"/>
        </w:rPr>
        <w:t>Figure S2.</w:t>
      </w:r>
      <w:r w:rsidRPr="00354ED3">
        <w:rPr>
          <w:kern w:val="24"/>
          <w:highlight w:val="yellow"/>
        </w:rPr>
        <w:t xml:space="preserve"> Activation and terminal complement pathway in patients with PCOS and controls. Insulin-resistant subjects with PCOS show elevation of fasting plasma C3, </w:t>
      </w:r>
      <w:proofErr w:type="gramStart"/>
      <w:r w:rsidRPr="00354ED3">
        <w:rPr>
          <w:kern w:val="24"/>
          <w:highlight w:val="yellow"/>
        </w:rPr>
        <w:t>C3a(</w:t>
      </w:r>
      <w:proofErr w:type="spellStart"/>
      <w:proofErr w:type="gramEnd"/>
      <w:r w:rsidRPr="00354ED3">
        <w:rPr>
          <w:kern w:val="24"/>
          <w:highlight w:val="yellow"/>
        </w:rPr>
        <w:t>desArg</w:t>
      </w:r>
      <w:proofErr w:type="spellEnd"/>
      <w:r w:rsidRPr="00354ED3">
        <w:rPr>
          <w:kern w:val="24"/>
          <w:highlight w:val="yellow"/>
        </w:rPr>
        <w:t xml:space="preserve">) and terminal complement complex compared to healthy controls. Obesity increases C3 in both groups, but to a greater extent in patients with PCOS. Factor H, a regulator of alternative pathway complement activation, is also increased in obesity, especially in patients with PCOS </w:t>
      </w:r>
      <w:proofErr w:type="spellStart"/>
      <w:r w:rsidRPr="00354ED3">
        <w:rPr>
          <w:kern w:val="24"/>
          <w:highlight w:val="yellow"/>
        </w:rPr>
        <w:t>postlipaemia</w:t>
      </w:r>
      <w:proofErr w:type="spellEnd"/>
      <w:r w:rsidRPr="00354ED3">
        <w:rPr>
          <w:kern w:val="24"/>
          <w:highlight w:val="yellow"/>
        </w:rPr>
        <w:t>.</w:t>
      </w:r>
      <w:r w:rsidRPr="00354ED3">
        <w:rPr>
          <w:kern w:val="24"/>
        </w:rPr>
        <w:t xml:space="preserve"> </w:t>
      </w:r>
    </w:p>
    <w:p w:rsidR="00A336E0" w:rsidRDefault="00A336E0">
      <w:bookmarkStart w:id="0" w:name="_GoBack"/>
      <w:bookmarkEnd w:id="0"/>
    </w:p>
    <w:sectPr w:rsidR="00A336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592"/>
    <w:rsid w:val="00006AAD"/>
    <w:rsid w:val="0001116C"/>
    <w:rsid w:val="00016800"/>
    <w:rsid w:val="00021CC1"/>
    <w:rsid w:val="000265F6"/>
    <w:rsid w:val="00040A79"/>
    <w:rsid w:val="00050A79"/>
    <w:rsid w:val="000604A6"/>
    <w:rsid w:val="0007760A"/>
    <w:rsid w:val="0008787E"/>
    <w:rsid w:val="0009742A"/>
    <w:rsid w:val="000C198C"/>
    <w:rsid w:val="000C592F"/>
    <w:rsid w:val="000D00EB"/>
    <w:rsid w:val="000D2927"/>
    <w:rsid w:val="000E7386"/>
    <w:rsid w:val="001139B6"/>
    <w:rsid w:val="0012001E"/>
    <w:rsid w:val="00130B1E"/>
    <w:rsid w:val="00134EC9"/>
    <w:rsid w:val="001454AC"/>
    <w:rsid w:val="001468E5"/>
    <w:rsid w:val="0019589C"/>
    <w:rsid w:val="001979D6"/>
    <w:rsid w:val="001A1047"/>
    <w:rsid w:val="001B00EE"/>
    <w:rsid w:val="001B1B2D"/>
    <w:rsid w:val="001B1D23"/>
    <w:rsid w:val="001B3B42"/>
    <w:rsid w:val="001C6498"/>
    <w:rsid w:val="001E2F30"/>
    <w:rsid w:val="001E358E"/>
    <w:rsid w:val="00201327"/>
    <w:rsid w:val="00206241"/>
    <w:rsid w:val="00222F8B"/>
    <w:rsid w:val="0025086E"/>
    <w:rsid w:val="00252558"/>
    <w:rsid w:val="00266D13"/>
    <w:rsid w:val="00270660"/>
    <w:rsid w:val="00290B9C"/>
    <w:rsid w:val="00291B37"/>
    <w:rsid w:val="00296089"/>
    <w:rsid w:val="002E20E0"/>
    <w:rsid w:val="002F7523"/>
    <w:rsid w:val="00306441"/>
    <w:rsid w:val="00332D48"/>
    <w:rsid w:val="00341334"/>
    <w:rsid w:val="00356C14"/>
    <w:rsid w:val="003602DC"/>
    <w:rsid w:val="0036172C"/>
    <w:rsid w:val="00367BD0"/>
    <w:rsid w:val="003704AD"/>
    <w:rsid w:val="00391A69"/>
    <w:rsid w:val="0039371B"/>
    <w:rsid w:val="0039623F"/>
    <w:rsid w:val="003A557C"/>
    <w:rsid w:val="003B3E20"/>
    <w:rsid w:val="003B6909"/>
    <w:rsid w:val="003C0F7C"/>
    <w:rsid w:val="003D0533"/>
    <w:rsid w:val="003D133C"/>
    <w:rsid w:val="003E4FE1"/>
    <w:rsid w:val="003E7F55"/>
    <w:rsid w:val="003F6053"/>
    <w:rsid w:val="00405FAC"/>
    <w:rsid w:val="00412B7F"/>
    <w:rsid w:val="00423409"/>
    <w:rsid w:val="004240EC"/>
    <w:rsid w:val="00443143"/>
    <w:rsid w:val="004466DC"/>
    <w:rsid w:val="00464656"/>
    <w:rsid w:val="004745F2"/>
    <w:rsid w:val="004929C2"/>
    <w:rsid w:val="00493824"/>
    <w:rsid w:val="00493A5C"/>
    <w:rsid w:val="004B264D"/>
    <w:rsid w:val="004B4CC4"/>
    <w:rsid w:val="004C66E5"/>
    <w:rsid w:val="004D3175"/>
    <w:rsid w:val="004E5BDE"/>
    <w:rsid w:val="004F4ECC"/>
    <w:rsid w:val="004F6F0B"/>
    <w:rsid w:val="004F7EE5"/>
    <w:rsid w:val="00501DFD"/>
    <w:rsid w:val="005149CE"/>
    <w:rsid w:val="0051695E"/>
    <w:rsid w:val="00525F55"/>
    <w:rsid w:val="00533805"/>
    <w:rsid w:val="00536A46"/>
    <w:rsid w:val="00540562"/>
    <w:rsid w:val="0054138A"/>
    <w:rsid w:val="00565ACB"/>
    <w:rsid w:val="00581F05"/>
    <w:rsid w:val="00584A23"/>
    <w:rsid w:val="00597536"/>
    <w:rsid w:val="005A6303"/>
    <w:rsid w:val="005A7592"/>
    <w:rsid w:val="005E1E44"/>
    <w:rsid w:val="005F4482"/>
    <w:rsid w:val="00611B08"/>
    <w:rsid w:val="0062037D"/>
    <w:rsid w:val="00635D7F"/>
    <w:rsid w:val="006424B4"/>
    <w:rsid w:val="00667847"/>
    <w:rsid w:val="00676561"/>
    <w:rsid w:val="006943A0"/>
    <w:rsid w:val="006951DA"/>
    <w:rsid w:val="006B1C63"/>
    <w:rsid w:val="006B3D7A"/>
    <w:rsid w:val="006C0049"/>
    <w:rsid w:val="006C3F46"/>
    <w:rsid w:val="006C7D27"/>
    <w:rsid w:val="006D0EEA"/>
    <w:rsid w:val="006D490C"/>
    <w:rsid w:val="006D5E97"/>
    <w:rsid w:val="006D69C3"/>
    <w:rsid w:val="006E4B9B"/>
    <w:rsid w:val="006E6497"/>
    <w:rsid w:val="006F30F5"/>
    <w:rsid w:val="006F6511"/>
    <w:rsid w:val="006F6589"/>
    <w:rsid w:val="006F7BEA"/>
    <w:rsid w:val="00704220"/>
    <w:rsid w:val="007257BD"/>
    <w:rsid w:val="00731D79"/>
    <w:rsid w:val="00735320"/>
    <w:rsid w:val="00744BEA"/>
    <w:rsid w:val="00753D29"/>
    <w:rsid w:val="00783C5C"/>
    <w:rsid w:val="007B6320"/>
    <w:rsid w:val="007C42BC"/>
    <w:rsid w:val="007C4B39"/>
    <w:rsid w:val="007C7000"/>
    <w:rsid w:val="007D4CF3"/>
    <w:rsid w:val="007D79CB"/>
    <w:rsid w:val="007F6328"/>
    <w:rsid w:val="00812A86"/>
    <w:rsid w:val="008145E8"/>
    <w:rsid w:val="00821B1B"/>
    <w:rsid w:val="00837144"/>
    <w:rsid w:val="008515F7"/>
    <w:rsid w:val="00854776"/>
    <w:rsid w:val="008608F4"/>
    <w:rsid w:val="00873646"/>
    <w:rsid w:val="00895301"/>
    <w:rsid w:val="008B5129"/>
    <w:rsid w:val="008D6588"/>
    <w:rsid w:val="008E697D"/>
    <w:rsid w:val="008F15F7"/>
    <w:rsid w:val="00912B79"/>
    <w:rsid w:val="0092381C"/>
    <w:rsid w:val="00925DD3"/>
    <w:rsid w:val="00960D5D"/>
    <w:rsid w:val="0096143F"/>
    <w:rsid w:val="009A1C92"/>
    <w:rsid w:val="009B12D2"/>
    <w:rsid w:val="009B432B"/>
    <w:rsid w:val="009C689F"/>
    <w:rsid w:val="009C7931"/>
    <w:rsid w:val="009E0A3D"/>
    <w:rsid w:val="009F2E9C"/>
    <w:rsid w:val="009F3B5F"/>
    <w:rsid w:val="009F4423"/>
    <w:rsid w:val="00A0311E"/>
    <w:rsid w:val="00A10EE1"/>
    <w:rsid w:val="00A26872"/>
    <w:rsid w:val="00A31EDB"/>
    <w:rsid w:val="00A336E0"/>
    <w:rsid w:val="00A47AA1"/>
    <w:rsid w:val="00A55E18"/>
    <w:rsid w:val="00A660B4"/>
    <w:rsid w:val="00A755CC"/>
    <w:rsid w:val="00A96DA1"/>
    <w:rsid w:val="00AA24FA"/>
    <w:rsid w:val="00AC1EFF"/>
    <w:rsid w:val="00AC4BED"/>
    <w:rsid w:val="00AC5F7C"/>
    <w:rsid w:val="00AC71C4"/>
    <w:rsid w:val="00AE02B0"/>
    <w:rsid w:val="00AE7B73"/>
    <w:rsid w:val="00AE7C76"/>
    <w:rsid w:val="00AF67C2"/>
    <w:rsid w:val="00B07A38"/>
    <w:rsid w:val="00B20995"/>
    <w:rsid w:val="00B2127A"/>
    <w:rsid w:val="00B25E35"/>
    <w:rsid w:val="00B43CBA"/>
    <w:rsid w:val="00B457FB"/>
    <w:rsid w:val="00B5270B"/>
    <w:rsid w:val="00B834E9"/>
    <w:rsid w:val="00B847F7"/>
    <w:rsid w:val="00B85490"/>
    <w:rsid w:val="00B96A4C"/>
    <w:rsid w:val="00BA6FF0"/>
    <w:rsid w:val="00BB7A88"/>
    <w:rsid w:val="00BC3006"/>
    <w:rsid w:val="00BD7368"/>
    <w:rsid w:val="00BF08A3"/>
    <w:rsid w:val="00BF1840"/>
    <w:rsid w:val="00BF69B4"/>
    <w:rsid w:val="00C03D74"/>
    <w:rsid w:val="00C17446"/>
    <w:rsid w:val="00C2239D"/>
    <w:rsid w:val="00C67D76"/>
    <w:rsid w:val="00C759DA"/>
    <w:rsid w:val="00C8240F"/>
    <w:rsid w:val="00C92EA9"/>
    <w:rsid w:val="00CB146E"/>
    <w:rsid w:val="00CB2872"/>
    <w:rsid w:val="00CC12FF"/>
    <w:rsid w:val="00CE4695"/>
    <w:rsid w:val="00CF1354"/>
    <w:rsid w:val="00CF49BD"/>
    <w:rsid w:val="00D0603B"/>
    <w:rsid w:val="00D31B2B"/>
    <w:rsid w:val="00D33F0B"/>
    <w:rsid w:val="00D35133"/>
    <w:rsid w:val="00D602C9"/>
    <w:rsid w:val="00D611C2"/>
    <w:rsid w:val="00D65145"/>
    <w:rsid w:val="00D7306F"/>
    <w:rsid w:val="00D908D6"/>
    <w:rsid w:val="00D91FA8"/>
    <w:rsid w:val="00D95630"/>
    <w:rsid w:val="00D97FEE"/>
    <w:rsid w:val="00DA3118"/>
    <w:rsid w:val="00DA5F83"/>
    <w:rsid w:val="00DB495D"/>
    <w:rsid w:val="00DC3670"/>
    <w:rsid w:val="00E07772"/>
    <w:rsid w:val="00E11E93"/>
    <w:rsid w:val="00E27879"/>
    <w:rsid w:val="00E311A6"/>
    <w:rsid w:val="00E36D43"/>
    <w:rsid w:val="00E47BB4"/>
    <w:rsid w:val="00E53D02"/>
    <w:rsid w:val="00E6369C"/>
    <w:rsid w:val="00E75009"/>
    <w:rsid w:val="00E75E06"/>
    <w:rsid w:val="00E80EE2"/>
    <w:rsid w:val="00E94838"/>
    <w:rsid w:val="00E97B4C"/>
    <w:rsid w:val="00EA36BB"/>
    <w:rsid w:val="00EA3833"/>
    <w:rsid w:val="00EB46DC"/>
    <w:rsid w:val="00EC6AA0"/>
    <w:rsid w:val="00ED6A5E"/>
    <w:rsid w:val="00EF6852"/>
    <w:rsid w:val="00F225BD"/>
    <w:rsid w:val="00F273A0"/>
    <w:rsid w:val="00F30345"/>
    <w:rsid w:val="00F31509"/>
    <w:rsid w:val="00F319F4"/>
    <w:rsid w:val="00F32230"/>
    <w:rsid w:val="00F36884"/>
    <w:rsid w:val="00F418FC"/>
    <w:rsid w:val="00F4489A"/>
    <w:rsid w:val="00F4638C"/>
    <w:rsid w:val="00F51942"/>
    <w:rsid w:val="00F614FC"/>
    <w:rsid w:val="00F8279E"/>
    <w:rsid w:val="00FA46B7"/>
    <w:rsid w:val="00FA543C"/>
    <w:rsid w:val="00FB4445"/>
    <w:rsid w:val="00FC49B0"/>
    <w:rsid w:val="00FD02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67D96B-C5FE-4DA2-8D01-37C8C2D6D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21</Characters>
  <Application>Microsoft Office Word</Application>
  <DocSecurity>0</DocSecurity>
  <Lines>8</Lines>
  <Paragraphs>2</Paragraphs>
  <ScaleCrop>false</ScaleCrop>
  <Company/>
  <LinksUpToDate>false</LinksUpToDate>
  <CharactersWithSpaces>1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esan G.</dc:creator>
  <cp:keywords/>
  <dc:description/>
  <cp:lastModifiedBy>Kumaresan G.</cp:lastModifiedBy>
  <cp:revision>1</cp:revision>
  <dcterms:created xsi:type="dcterms:W3CDTF">2020-09-02T05:30:00Z</dcterms:created>
  <dcterms:modified xsi:type="dcterms:W3CDTF">2020-09-02T05:31:00Z</dcterms:modified>
</cp:coreProperties>
</file>